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14D5E2" w14:textId="3165C536" w:rsidR="00D13741" w:rsidRPr="00D13741" w:rsidRDefault="00D13741" w:rsidP="00D13741">
      <w:pPr>
        <w:spacing w:line="480" w:lineRule="auto"/>
        <w:rPr>
          <w:rFonts w:ascii="Arial" w:eastAsia="宋体" w:hAnsi="Arial" w:cs="Arial"/>
          <w:b/>
          <w:bCs/>
          <w:color w:val="131413"/>
          <w:kern w:val="0"/>
          <w:sz w:val="24"/>
          <w:szCs w:val="24"/>
          <w:lang w:bidi="ar"/>
          <w14:ligatures w14:val="none"/>
        </w:rPr>
      </w:pPr>
      <w:r w:rsidRPr="00D13741">
        <w:rPr>
          <w:rFonts w:ascii="Arial" w:eastAsia="宋体" w:hAnsi="Arial" w:cs="Arial"/>
          <w:b/>
          <w:bCs/>
          <w:sz w:val="24"/>
          <w:szCs w:val="24"/>
          <w14:ligatures w14:val="none"/>
        </w:rPr>
        <w:t>Supplementary</w:t>
      </w:r>
      <w:r w:rsidRPr="00D13741">
        <w:rPr>
          <w:rFonts w:ascii="Arial" w:eastAsia="宋体" w:hAnsi="Arial" w:cs="Arial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bookmarkStart w:id="0" w:name="_Hlk180249697"/>
      <w:r w:rsidR="00630499"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  <w14:ligatures w14:val="none"/>
        </w:rPr>
        <w:t>file</w:t>
      </w:r>
      <w:bookmarkEnd w:id="0"/>
      <w:r w:rsidRPr="00D13741">
        <w:rPr>
          <w:rFonts w:ascii="Arial" w:eastAsia="宋体" w:hAnsi="Arial" w:cs="Arial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="00D47936"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  <w14:ligatures w14:val="none"/>
        </w:rPr>
        <w:t>1</w:t>
      </w:r>
      <w:r w:rsidRPr="00D13741">
        <w:rPr>
          <w:rFonts w:ascii="Arial" w:eastAsia="宋体" w:hAnsi="Arial" w:cs="Arial"/>
          <w:b/>
          <w:bCs/>
          <w:color w:val="000000"/>
          <w:kern w:val="0"/>
          <w:sz w:val="24"/>
          <w:szCs w:val="24"/>
          <w14:ligatures w14:val="none"/>
        </w:rPr>
        <w:t>.</w:t>
      </w:r>
      <w:r w:rsidRPr="00D13741">
        <w:rPr>
          <w:rFonts w:ascii="Arial" w:eastAsia="宋体" w:hAnsi="Arial" w:cs="Arial" w:hint="eastAsia"/>
          <w:b/>
          <w:bCs/>
          <w:color w:val="000000"/>
          <w:kern w:val="0"/>
          <w:sz w:val="24"/>
          <w:szCs w:val="24"/>
          <w14:ligatures w14:val="none"/>
        </w:rPr>
        <w:t xml:space="preserve"> Determination of antibacterial activity of different </w:t>
      </w:r>
      <w:r w:rsidRPr="00D13741">
        <w:rPr>
          <w:rFonts w:ascii="Arial" w:eastAsia="宋体" w:hAnsi="Arial" w:cs="Arial" w:hint="eastAsia"/>
          <w:b/>
          <w:bCs/>
          <w:i/>
          <w:iCs/>
          <w:color w:val="000000"/>
          <w:kern w:val="0"/>
          <w:sz w:val="24"/>
          <w:szCs w:val="24"/>
          <w14:ligatures w14:val="none"/>
        </w:rPr>
        <w:t>Bacillus</w:t>
      </w:r>
    </w:p>
    <w:tbl>
      <w:tblPr>
        <w:tblStyle w:val="a7"/>
        <w:tblW w:w="9757" w:type="dxa"/>
        <w:tblInd w:w="-536" w:type="dxa"/>
        <w:tblLayout w:type="fixed"/>
        <w:tblLook w:val="04A0" w:firstRow="1" w:lastRow="0" w:firstColumn="1" w:lastColumn="0" w:noHBand="0" w:noVBand="1"/>
      </w:tblPr>
      <w:tblGrid>
        <w:gridCol w:w="1542"/>
        <w:gridCol w:w="1187"/>
        <w:gridCol w:w="1275"/>
        <w:gridCol w:w="1588"/>
        <w:gridCol w:w="2366"/>
        <w:gridCol w:w="1799"/>
      </w:tblGrid>
      <w:tr w:rsidR="00D13741" w:rsidRPr="00D13741" w14:paraId="4A512A80" w14:textId="77777777" w:rsidTr="0046083C">
        <w:trPr>
          <w:trHeight w:val="550"/>
        </w:trPr>
        <w:tc>
          <w:tcPr>
            <w:tcW w:w="154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5E2BAD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b/>
                <w:bCs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eastAsia="VmnfwpAdvTTa351d857 . B" w:hAnsi="Arial" w:cs="Arial" w:hint="eastAsia"/>
                <w:b/>
                <w:bCs/>
                <w:color w:val="131413"/>
                <w:sz w:val="21"/>
                <w:szCs w:val="21"/>
                <w:lang w:bidi="ar"/>
              </w:rPr>
              <w:t xml:space="preserve">Bacteria </w:t>
            </w:r>
          </w:p>
          <w:p w14:paraId="04BE46E5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b/>
                <w:bCs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eastAsia="VmnfwpAdvTTa351d857 . B" w:hAnsi="Arial" w:cs="Arial" w:hint="eastAsia"/>
                <w:b/>
                <w:bCs/>
                <w:color w:val="131413"/>
                <w:sz w:val="21"/>
                <w:szCs w:val="21"/>
                <w:lang w:bidi="ar"/>
              </w:rPr>
              <w:t>and serovars</w:t>
            </w: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B277C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b/>
                <w:bCs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b/>
                <w:bCs/>
                <w:color w:val="131413"/>
                <w:sz w:val="21"/>
                <w:szCs w:val="21"/>
                <w:lang w:bidi="ar"/>
              </w:rPr>
              <w:t>Strain no.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A952FF" w14:textId="77777777" w:rsidR="00D13741" w:rsidRPr="00D13741" w:rsidRDefault="00D13741" w:rsidP="00D13741">
            <w:pPr>
              <w:numPr>
                <w:ilvl w:val="0"/>
                <w:numId w:val="1"/>
              </w:numPr>
              <w:jc w:val="center"/>
              <w:rPr>
                <w:rFonts w:ascii="Arial" w:eastAsia="VmnfwpAdvTTa351d857 . B" w:hAnsi="Arial" w:cs="Arial"/>
                <w:b/>
                <w:bCs/>
                <w:i/>
                <w:iCs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b/>
                <w:bCs/>
                <w:i/>
                <w:iCs/>
                <w:color w:val="131413"/>
                <w:sz w:val="21"/>
                <w:szCs w:val="21"/>
                <w:lang w:bidi="ar"/>
              </w:rPr>
              <w:t>s</w:t>
            </w:r>
            <w:r w:rsidRPr="00D13741">
              <w:rPr>
                <w:rFonts w:ascii="Arial" w:eastAsia="VmnfwpAdvTTa351d857 . B" w:hAnsi="Arial" w:cs="Arial" w:hint="eastAsia"/>
                <w:b/>
                <w:bCs/>
                <w:i/>
                <w:iCs/>
                <w:color w:val="131413"/>
                <w:sz w:val="21"/>
                <w:szCs w:val="21"/>
                <w:lang w:bidi="ar"/>
              </w:rPr>
              <w:t>ubtilis</w:t>
            </w:r>
          </w:p>
          <w:p w14:paraId="71E1F4B3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b/>
                <w:bCs/>
                <w:i/>
                <w:iCs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eastAsia="等线" w:hAnsi="Arial" w:cs="Arial" w:hint="eastAsia"/>
                <w:b/>
                <w:bCs/>
                <w:color w:val="131413"/>
                <w:sz w:val="21"/>
                <w:szCs w:val="21"/>
                <w:lang w:bidi="ar"/>
              </w:rPr>
              <w:t>BS</w:t>
            </w:r>
            <w:r w:rsidRPr="00D13741">
              <w:rPr>
                <w:rFonts w:ascii="Arial" w:hAnsi="Arial" w:cs="Arial" w:hint="eastAsia"/>
                <w:b/>
                <w:bCs/>
                <w:color w:val="131413"/>
                <w:sz w:val="21"/>
                <w:szCs w:val="21"/>
                <w:lang w:bidi="ar"/>
              </w:rPr>
              <w:t>H1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755EB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b/>
                <w:bCs/>
                <w:i/>
                <w:iCs/>
                <w:color w:val="131413"/>
                <w:sz w:val="21"/>
                <w:szCs w:val="21"/>
                <w:lang w:bidi="ar"/>
              </w:rPr>
              <w:t xml:space="preserve">B. </w:t>
            </w:r>
            <w:proofErr w:type="spellStart"/>
            <w:r w:rsidRPr="00D13741">
              <w:rPr>
                <w:rFonts w:ascii="Arial" w:hAnsi="Arial" w:cs="Arial" w:hint="eastAsia"/>
                <w:b/>
                <w:bCs/>
                <w:i/>
                <w:iCs/>
                <w:color w:val="131413"/>
                <w:sz w:val="21"/>
                <w:szCs w:val="21"/>
                <w:lang w:bidi="ar"/>
              </w:rPr>
              <w:t>velezensis</w:t>
            </w:r>
            <w:proofErr w:type="spellEnd"/>
          </w:p>
          <w:p w14:paraId="25BFEE6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b/>
                <w:bCs/>
                <w:color w:val="131413"/>
                <w:sz w:val="21"/>
                <w:szCs w:val="21"/>
                <w:lang w:bidi="ar"/>
              </w:rPr>
              <w:t>HBXN2020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2976F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b/>
                <w:bCs/>
                <w:i/>
                <w:iCs/>
                <w:color w:val="131413"/>
                <w:sz w:val="21"/>
                <w:szCs w:val="21"/>
                <w:lang w:bidi="ar"/>
              </w:rPr>
              <w:t xml:space="preserve">B. </w:t>
            </w:r>
            <w:proofErr w:type="spellStart"/>
            <w:r w:rsidRPr="00D13741">
              <w:rPr>
                <w:rFonts w:ascii="Arial" w:hAnsi="Arial" w:cs="Arial" w:hint="eastAsia"/>
                <w:b/>
                <w:bCs/>
                <w:i/>
                <w:iCs/>
                <w:color w:val="131413"/>
                <w:sz w:val="21"/>
                <w:szCs w:val="21"/>
                <w:lang w:bidi="ar"/>
              </w:rPr>
              <w:t>amyloliquefaciens</w:t>
            </w:r>
            <w:proofErr w:type="spellEnd"/>
          </w:p>
          <w:p w14:paraId="04C5357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b/>
                <w:bCs/>
                <w:color w:val="131413"/>
                <w:sz w:val="21"/>
                <w:szCs w:val="21"/>
                <w:lang w:bidi="ar"/>
              </w:rPr>
              <w:t>6-1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A04935" w14:textId="77777777" w:rsidR="00D13741" w:rsidRPr="00D13741" w:rsidRDefault="00D13741" w:rsidP="00D13741">
            <w:pPr>
              <w:numPr>
                <w:ilvl w:val="0"/>
                <w:numId w:val="2"/>
              </w:numPr>
              <w:jc w:val="center"/>
              <w:rPr>
                <w:rFonts w:ascii="Arial" w:eastAsia="VmnfwpAdvTTa351d857 . B" w:hAnsi="Arial" w:cs="Arial"/>
                <w:b/>
                <w:bCs/>
                <w:i/>
                <w:iCs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b/>
                <w:bCs/>
                <w:i/>
                <w:iCs/>
                <w:color w:val="131413"/>
                <w:sz w:val="21"/>
                <w:szCs w:val="21"/>
                <w:lang w:bidi="ar"/>
              </w:rPr>
              <w:t>l</w:t>
            </w:r>
            <w:r w:rsidRPr="00D13741">
              <w:rPr>
                <w:rFonts w:ascii="Arial" w:eastAsia="VmnfwpAdvTTa351d857 . B" w:hAnsi="Arial" w:cs="Arial" w:hint="eastAsia"/>
                <w:b/>
                <w:bCs/>
                <w:i/>
                <w:iCs/>
                <w:color w:val="131413"/>
                <w:sz w:val="21"/>
                <w:szCs w:val="21"/>
                <w:lang w:bidi="ar"/>
              </w:rPr>
              <w:t>icheniformis</w:t>
            </w:r>
          </w:p>
          <w:p w14:paraId="4C25343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b/>
                <w:bCs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b/>
                <w:bCs/>
                <w:color w:val="131413"/>
                <w:sz w:val="21"/>
                <w:szCs w:val="21"/>
                <w:lang w:bidi="ar"/>
              </w:rPr>
              <w:t>BSK14</w:t>
            </w:r>
          </w:p>
        </w:tc>
      </w:tr>
      <w:tr w:rsidR="00D13741" w:rsidRPr="00D13741" w14:paraId="02FD4A83" w14:textId="77777777" w:rsidTr="0046083C">
        <w:trPr>
          <w:trHeight w:val="340"/>
        </w:trPr>
        <w:tc>
          <w:tcPr>
            <w:tcW w:w="154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6D84865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eastAsia="VmnfwpAdvTTa351d857 . B" w:hAnsi="Arial" w:cs="Arial" w:hint="eastAsia"/>
                <w:i/>
                <w:iCs/>
                <w:color w:val="131413"/>
                <w:sz w:val="21"/>
                <w:szCs w:val="21"/>
                <w:lang w:bidi="ar"/>
              </w:rPr>
              <w:t xml:space="preserve">E. coli </w:t>
            </w: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5E00A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EC00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4B650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6F820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DC214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F59FB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7ECEF0BD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203006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DF250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EC01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9B8B8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439C2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CB025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2508C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7C143CF6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F68E2D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B9369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EC02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6FAAA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F1945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D3B93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768D3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0BEEED34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739C3C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3D6EC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EC02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D0B9D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76414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B218E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72B74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6740BE6B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0E8A67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E0793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ATCC</w:t>
            </w:r>
          </w:p>
          <w:p w14:paraId="0E963C9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3515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9F6D5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33299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CFE83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0C55B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37F74A3D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D5FB85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1EDF5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ATCC</w:t>
            </w:r>
          </w:p>
          <w:p w14:paraId="786A745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2592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FD9A0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0BAEF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4486E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F772A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406B22E6" w14:textId="77777777" w:rsidTr="0046083C">
        <w:trPr>
          <w:trHeight w:val="340"/>
        </w:trPr>
        <w:tc>
          <w:tcPr>
            <w:tcW w:w="154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4E7D583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eastAsia="VmnfwpAdvTTa351d857 . B" w:hAnsi="Arial" w:cs="Arial" w:hint="eastAsia"/>
                <w:i/>
                <w:iCs/>
                <w:color w:val="131413"/>
                <w:sz w:val="21"/>
                <w:szCs w:val="21"/>
                <w:lang w:bidi="ar"/>
              </w:rPr>
              <w:t>S</w:t>
            </w:r>
            <w:r w:rsidRPr="00D13741">
              <w:rPr>
                <w:rFonts w:ascii="Arial" w:hAnsi="Arial" w:cs="Arial" w:hint="eastAsia"/>
                <w:i/>
                <w:iCs/>
                <w:color w:val="131413"/>
                <w:sz w:val="21"/>
                <w:szCs w:val="21"/>
                <w:lang w:bidi="ar"/>
              </w:rPr>
              <w:t>.</w:t>
            </w:r>
            <w:r w:rsidRPr="00D13741">
              <w:rPr>
                <w:rFonts w:ascii="Arial" w:eastAsia="VmnfwpAdvTTa351d857 . B" w:hAnsi="Arial" w:cs="Arial" w:hint="eastAsia"/>
                <w:color w:val="131413"/>
                <w:sz w:val="21"/>
                <w:szCs w:val="21"/>
                <w:lang w:bidi="ar"/>
              </w:rPr>
              <w:t xml:space="preserve"> </w:t>
            </w: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T</w:t>
            </w:r>
            <w:r w:rsidRPr="00D13741">
              <w:rPr>
                <w:rFonts w:ascii="Arial" w:eastAsia="VmnfwpAdvTTa351d857 . B" w:hAnsi="Arial" w:cs="Arial" w:hint="eastAsia"/>
                <w:color w:val="131413"/>
                <w:sz w:val="21"/>
                <w:szCs w:val="21"/>
                <w:lang w:bidi="ar"/>
              </w:rPr>
              <w:t>yphimurium</w:t>
            </w: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F6C3C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T00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C1842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F8BF4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CF46E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E027F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5506E560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26B369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BDA58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T00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83F27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FA024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35E3A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6AC4A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693DBF9B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9A8240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838AB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T00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6D9AE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DC2C2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97338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A0ADF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6D5AF14A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EC7AFA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366EE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T00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48B86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D8419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5A30E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12D3F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20F0DAE6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E78B0F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CEAA9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T00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72810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CBAE4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EA768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D1BA9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6026B269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0A7681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71219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T00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2322F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01D1B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D683B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86D1A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3A85BF27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7975ACF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8389E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T007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4EEA9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8A841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FB1D8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A8D1C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1C6D919C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0303A0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AEDD6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L134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708EC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23859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C915B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533D9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04809F1E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77CE69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36699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ATCC</w:t>
            </w:r>
          </w:p>
          <w:p w14:paraId="777D785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14028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7F253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C4311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9CCF8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D10A3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05E4A2C4" w14:textId="77777777" w:rsidTr="0046083C">
        <w:trPr>
          <w:trHeight w:val="340"/>
        </w:trPr>
        <w:tc>
          <w:tcPr>
            <w:tcW w:w="154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56506E8" w14:textId="77777777" w:rsidR="00D13741" w:rsidRPr="00D13741" w:rsidRDefault="00D13741" w:rsidP="00D13741">
            <w:pPr>
              <w:numPr>
                <w:ilvl w:val="0"/>
                <w:numId w:val="3"/>
              </w:num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E</w:t>
            </w:r>
            <w:r w:rsidRPr="00D13741">
              <w:rPr>
                <w:rFonts w:ascii="Arial" w:eastAsia="VmnfwpAdvTTa351d857 . B" w:hAnsi="Arial" w:cs="Arial" w:hint="eastAsia"/>
                <w:color w:val="131413"/>
                <w:sz w:val="21"/>
                <w:szCs w:val="21"/>
                <w:lang w:bidi="ar"/>
              </w:rPr>
              <w:t>nteritidis</w:t>
            </w: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C6D74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E00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3DDFA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BA55E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7F1E6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BEC6F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644DE989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44FE4A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DC227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E00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240BC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E56AA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393E7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1E451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3CBB6D7B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05069C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DB605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E00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0BE95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043CA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97780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E5A36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6B9ACAEF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63DC33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038C8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E00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332EE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9BF4C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09E5A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BC51C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4F09E8B3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C682C22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71F13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E00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3E9A4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B249F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CCB2A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EF227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2A306B68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310128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06251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E00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CA8B3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4CD53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9B827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E88B3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7FDD38E9" w14:textId="77777777" w:rsidTr="0046083C">
        <w:trPr>
          <w:trHeight w:val="340"/>
        </w:trPr>
        <w:tc>
          <w:tcPr>
            <w:tcW w:w="154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E954CC0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eastAsia="VmnfwpAdvTTa351d857 . B" w:hAnsi="Arial" w:cs="Arial" w:hint="eastAsia"/>
                <w:i/>
                <w:iCs/>
                <w:color w:val="131413"/>
                <w:sz w:val="21"/>
                <w:szCs w:val="21"/>
                <w:lang w:bidi="ar"/>
              </w:rPr>
              <w:t>S. aureus</w:t>
            </w: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AE1EA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DB537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1D27A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866F4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67F98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76B3F6F6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4DD46AB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ECEA1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DC166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54DFF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20B92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6C16D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340A03EF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162D8E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DE99E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C2C30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C0BF7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7EA6A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CC2DE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252AE38E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45BBD1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433E0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AF161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EE524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D67DE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A9BFA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55A88030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688FA8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5C0E6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A14E5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4695E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F0966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C6DA1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50351430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4A8C40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F352C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BBB33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D67EA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C4847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1A6F8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7A8DA814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544B3C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D6EF7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1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ACE08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2E551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840AA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9AAA8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2971ED3B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7604B3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9EFD3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1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6473E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BE5D5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10EF3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B6B60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1545E224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2A6BD3D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B6879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1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7D12D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495BB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4F39C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68E5D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2F3FA09C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0136AD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9B5C2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1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2AD45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21638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F3FBE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146A5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52AB30C4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014BD3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C6BE9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1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8B422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75F06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95045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D3BA9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637D2C56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7AA23A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AE486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1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1DC17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939E5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2F2F1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2EBFB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7E716BB2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1AD840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E6F68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1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8B71E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9C955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1AD55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77728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6386ED71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3D96E1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D2227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17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80D1D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FF488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8E1C9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EB938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162D4E68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4FF49F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68592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18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31A58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A917D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03A7F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4F459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3CB205E9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25A71F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894B1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19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11C03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07CD2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57375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F24E4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2C15478F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9988E6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259D7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2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15F99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1564F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CEE6F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7E808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2C76094E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766F93D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746D2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2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8C62C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B5946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0B0AC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A992E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4C52E7B4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74FB733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833EC6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ATCC</w:t>
            </w:r>
          </w:p>
          <w:p w14:paraId="5B01133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4330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4A2E9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EA575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262B9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63A23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11489A88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8FC86C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089D8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ATCC</w:t>
            </w:r>
          </w:p>
          <w:p w14:paraId="0B8FB95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2592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C5A65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8AC40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8FF0E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19A12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633B541C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5D17D1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67808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ATCC</w:t>
            </w:r>
          </w:p>
          <w:p w14:paraId="64BB499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2921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03BBE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4CDC7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B2C6F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88554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714A3F37" w14:textId="77777777" w:rsidTr="0046083C">
        <w:trPr>
          <w:trHeight w:val="340"/>
        </w:trPr>
        <w:tc>
          <w:tcPr>
            <w:tcW w:w="154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616AA88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/>
                <w:i/>
                <w:iCs/>
                <w:kern w:val="2"/>
                <w:sz w:val="24"/>
                <w:szCs w:val="24"/>
              </w:rPr>
              <w:t>S. suis</w:t>
            </w: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9926FB" w14:textId="3E9A4630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S</w:t>
            </w:r>
            <w:r w:rsidR="00A52A3F">
              <w:rPr>
                <w:rFonts w:ascii="Arial" w:eastAsiaTheme="minorEastAsia" w:hAnsi="Arial" w:cs="Arial" w:hint="eastAsia"/>
                <w:color w:val="131413"/>
                <w:sz w:val="21"/>
                <w:szCs w:val="21"/>
                <w:lang w:bidi="ar"/>
              </w:rPr>
              <w:t>00</w:t>
            </w: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79438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204B7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FAE6C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7400A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</w:t>
            </w:r>
          </w:p>
        </w:tc>
      </w:tr>
      <w:tr w:rsidR="00D13741" w:rsidRPr="00D13741" w14:paraId="327A0AB0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68096E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3EA2E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S1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FBEE2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ED1D0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7F3F8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B406E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60221DB4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F8C6F3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F516E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S5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7D098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E2E63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A5CC8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A4321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32EF6F32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DA6693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9DC34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S5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589B1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435CB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4970C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78BCC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1ABBEB15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6899487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13C95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S57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1FB29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13DC0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EC05F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ACBC2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4866DA45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364B36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F0348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S58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1B033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564FD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4180D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F85F2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639C22B1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CD05C03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66BBD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S59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416F1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4F977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73002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D9DA6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4810D0A6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EBBD95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D502C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S6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D94E1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9667A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12753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277DC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0DE5037B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821413A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D02E8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S6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94DBE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C64E3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B29CF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3DAB6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1E929340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C34B98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37CBC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S6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90742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C5734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E46CF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3446F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37569711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27AFD9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92217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S6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1B12B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AA0F0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0F9F3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5BDDB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2DB8EE75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EE473D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2F9D6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S6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B5E1F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A9A18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A5D29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8CC6F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4AE05066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A0CF5A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3F892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SC19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7DBF1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189D1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4E423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4ECB7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</w:tr>
      <w:tr w:rsidR="00D13741" w:rsidRPr="00D13741" w14:paraId="5EA162FD" w14:textId="77777777" w:rsidTr="0046083C">
        <w:trPr>
          <w:trHeight w:val="340"/>
        </w:trPr>
        <w:tc>
          <w:tcPr>
            <w:tcW w:w="154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A793BD0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/>
                <w:i/>
                <w:iCs/>
                <w:kern w:val="2"/>
                <w:sz w:val="24"/>
                <w:szCs w:val="24"/>
              </w:rPr>
              <w:t>C. perfringens</w:t>
            </w: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F85D7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0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26CCA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866A3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A51B9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1F58E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015DF1E4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5F670A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00D06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0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47333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84A93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5D3DF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1FC88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5CE0FC28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156683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0A694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0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75F59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5C734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BFF1F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B2F15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761EFBD7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365FCD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060A1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0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BD432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C54D1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2B27B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A0B3C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321DDFF5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B059D3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72AAB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0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0C687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0FFD8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7E510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F8493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5BA013BB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258216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FC55C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0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74116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CB9EC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096879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DC832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2F148465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21DF5A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82412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07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0B787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198FF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B5316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341BA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7E702C0A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27E42B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69186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08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DA8FB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C77CC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0B95D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80635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5533C367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566C40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83AD6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09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9F9C8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4416A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25959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E910B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3576AC81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DC2EB8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F91CB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1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CE6F9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9BE40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8790C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CABB0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49403AAD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C48EFB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ADFCE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11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CC6CA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71461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9AD11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557A4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2640DE47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17CCB3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14BE4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1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D5708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4BD6A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774B4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9048A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4A18BDB9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9C23EF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1B4F0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1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B2C8A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C7BEA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E9D16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123F7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3E73711B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333CB9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AD48D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14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D1474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A999D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7E7AA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3369E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03510B34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C6E1A3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CB195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1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97BA1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CB6AB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C8BA5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A1F56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73721029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276AC8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3870E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1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4FE3C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E2E47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62D37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564A6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53601E6A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E2E9B4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2CA57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17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D5731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AC380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EE514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B066A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4FAF9C40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97BB65B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0F7F7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18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9A2A9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5F957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F647E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30656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7FE776A4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0A300C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E20C4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P023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FF054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7A085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9F27D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C7E6A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</w:tr>
      <w:tr w:rsidR="00D13741" w:rsidRPr="00D13741" w14:paraId="1A670397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BF6EB5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06FCC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CVCC</w:t>
            </w:r>
          </w:p>
          <w:p w14:paraId="7B1C5533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203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FD8FD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84374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4A32A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870F6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+</w:t>
            </w:r>
          </w:p>
        </w:tc>
      </w:tr>
      <w:tr w:rsidR="00D13741" w:rsidRPr="00D13741" w14:paraId="1461E2FC" w14:textId="77777777" w:rsidTr="0046083C">
        <w:trPr>
          <w:trHeight w:val="340"/>
        </w:trPr>
        <w:tc>
          <w:tcPr>
            <w:tcW w:w="154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D018687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/>
                <w:i/>
                <w:iCs/>
                <w:kern w:val="2"/>
                <w:sz w:val="24"/>
                <w:szCs w:val="24"/>
              </w:rPr>
              <w:t xml:space="preserve">A. </w:t>
            </w:r>
            <w:proofErr w:type="spellStart"/>
            <w:r w:rsidRPr="00D13741">
              <w:rPr>
                <w:rFonts w:ascii="Arial" w:hAnsi="Arial" w:cs="Arial"/>
                <w:i/>
                <w:iCs/>
                <w:kern w:val="2"/>
                <w:sz w:val="24"/>
                <w:szCs w:val="24"/>
              </w:rPr>
              <w:t>pleuropneumoniae</w:t>
            </w:r>
            <w:proofErr w:type="spellEnd"/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92DE9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APP01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72BA0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5655B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23EEE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91EDF0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4FEF0A35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4DAC60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DA95A5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APP016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ABD2AD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BE1AB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14304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8D0469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67CFD559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6779D5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B9AD6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APP017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3E3E2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E25F8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780C06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720252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526AC528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389974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63B854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APP018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A34967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43DAE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3255CB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122038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2E4E26C1" w14:textId="77777777" w:rsidTr="0046083C">
        <w:trPr>
          <w:trHeight w:val="340"/>
        </w:trPr>
        <w:tc>
          <w:tcPr>
            <w:tcW w:w="154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51A6DF1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/>
                <w:i/>
                <w:iCs/>
                <w:kern w:val="2"/>
                <w:sz w:val="24"/>
                <w:szCs w:val="24"/>
              </w:rPr>
              <w:t xml:space="preserve">P. </w:t>
            </w:r>
            <w:proofErr w:type="spellStart"/>
            <w:r w:rsidRPr="00D13741">
              <w:rPr>
                <w:rFonts w:ascii="Arial" w:hAnsi="Arial" w:cs="Arial"/>
                <w:i/>
                <w:iCs/>
                <w:kern w:val="2"/>
                <w:sz w:val="24"/>
                <w:szCs w:val="24"/>
              </w:rPr>
              <w:t>multocida</w:t>
            </w:r>
            <w:proofErr w:type="spellEnd"/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F898E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PM002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0FCF4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8EE6EC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3DE4BE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7D345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  <w:tr w:rsidR="00D13741" w:rsidRPr="00D13741" w14:paraId="17C6ADB0" w14:textId="77777777" w:rsidTr="0046083C">
        <w:trPr>
          <w:trHeight w:val="340"/>
        </w:trPr>
        <w:tc>
          <w:tcPr>
            <w:tcW w:w="154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318D96" w14:textId="77777777" w:rsidR="00D13741" w:rsidRPr="00D13741" w:rsidRDefault="00D13741" w:rsidP="00D13741">
            <w:pPr>
              <w:jc w:val="center"/>
              <w:rPr>
                <w:rFonts w:ascii="Arial" w:eastAsia="VmnfwpAdvTTa351d857 . B" w:hAnsi="Arial" w:cs="Arial"/>
                <w:color w:val="131413"/>
                <w:sz w:val="21"/>
                <w:szCs w:val="21"/>
                <w:lang w:bidi="ar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11744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PM008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A7B2B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  <w:tc>
          <w:tcPr>
            <w:tcW w:w="15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811E21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23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6DC28A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+++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CCE6FF" w14:textId="77777777" w:rsidR="00D13741" w:rsidRPr="00D13741" w:rsidRDefault="00D13741" w:rsidP="00D13741">
            <w:pPr>
              <w:jc w:val="center"/>
              <w:rPr>
                <w:rFonts w:ascii="Arial" w:hAnsi="Arial" w:cs="Arial"/>
                <w:color w:val="131413"/>
                <w:sz w:val="21"/>
                <w:szCs w:val="21"/>
                <w:lang w:bidi="ar"/>
              </w:rPr>
            </w:pPr>
            <w:r w:rsidRPr="00D13741">
              <w:rPr>
                <w:rFonts w:ascii="Arial" w:hAnsi="Arial" w:cs="Arial" w:hint="eastAsia"/>
                <w:color w:val="131413"/>
                <w:sz w:val="21"/>
                <w:szCs w:val="21"/>
                <w:lang w:bidi="ar"/>
              </w:rPr>
              <w:t>-</w:t>
            </w:r>
          </w:p>
        </w:tc>
      </w:tr>
    </w:tbl>
    <w:p w14:paraId="3C0205BD" w14:textId="1A1290FF" w:rsidR="00D13741" w:rsidRPr="00D13741" w:rsidRDefault="00D13741" w:rsidP="00D13741">
      <w:pPr>
        <w:spacing w:line="480" w:lineRule="auto"/>
        <w:rPr>
          <w:rFonts w:ascii="Arial" w:eastAsia="宋体" w:hAnsi="Arial" w:cs="Arial"/>
          <w:color w:val="131413"/>
          <w:kern w:val="0"/>
          <w:sz w:val="24"/>
          <w:szCs w:val="24"/>
          <w:lang w:bidi="ar"/>
          <w14:ligatures w14:val="none"/>
        </w:rPr>
      </w:pPr>
      <w:r w:rsidRPr="00D13741">
        <w:rPr>
          <w:rFonts w:ascii="Arial" w:eastAsia="宋体" w:hAnsi="Arial" w:cs="Arial" w:hint="eastAsia"/>
          <w:color w:val="131413"/>
          <w:kern w:val="0"/>
          <w:sz w:val="24"/>
          <w:szCs w:val="24"/>
          <w:lang w:bidi="ar"/>
          <w14:ligatures w14:val="none"/>
        </w:rPr>
        <w:t xml:space="preserve">Note: -, No antibacterial activity; +, 0 &lt; bacteriostatic diameter </w:t>
      </w:r>
      <w:r w:rsidRPr="00D13741">
        <w:rPr>
          <w:rFonts w:ascii="Arial" w:eastAsia="宋体" w:hAnsi="Arial" w:cs="Arial"/>
          <w:color w:val="131413"/>
          <w:kern w:val="0"/>
          <w:sz w:val="24"/>
          <w:szCs w:val="24"/>
          <w:lang w:bidi="ar"/>
          <w14:ligatures w14:val="none"/>
        </w:rPr>
        <w:t>≤</w:t>
      </w:r>
      <w:r w:rsidRPr="00D13741">
        <w:rPr>
          <w:rFonts w:ascii="Arial" w:eastAsia="宋体" w:hAnsi="Arial" w:cs="Arial" w:hint="eastAsia"/>
          <w:color w:val="131413"/>
          <w:kern w:val="0"/>
          <w:sz w:val="24"/>
          <w:szCs w:val="24"/>
          <w:lang w:bidi="ar"/>
          <w14:ligatures w14:val="none"/>
        </w:rPr>
        <w:t xml:space="preserve"> 5; ++, 5 &lt; bacteriostatic diameter </w:t>
      </w:r>
      <w:r w:rsidRPr="00D13741">
        <w:rPr>
          <w:rFonts w:ascii="Arial" w:eastAsia="宋体" w:hAnsi="Arial" w:cs="Arial"/>
          <w:color w:val="131413"/>
          <w:kern w:val="0"/>
          <w:sz w:val="24"/>
          <w:szCs w:val="24"/>
          <w:lang w:bidi="ar"/>
          <w14:ligatures w14:val="none"/>
        </w:rPr>
        <w:t>≤</w:t>
      </w:r>
      <w:r w:rsidRPr="00D13741">
        <w:rPr>
          <w:rFonts w:ascii="Arial" w:eastAsia="宋体" w:hAnsi="Arial" w:cs="Arial" w:hint="eastAsia"/>
          <w:color w:val="131413"/>
          <w:kern w:val="0"/>
          <w:sz w:val="24"/>
          <w:szCs w:val="24"/>
          <w:lang w:bidi="ar"/>
          <w14:ligatures w14:val="none"/>
        </w:rPr>
        <w:t xml:space="preserve"> 15; +++, 15 &lt; bacteriostatic diameter </w:t>
      </w:r>
      <w:r w:rsidRPr="00D13741">
        <w:rPr>
          <w:rFonts w:ascii="Arial" w:eastAsia="宋体" w:hAnsi="Arial" w:cs="Arial"/>
          <w:color w:val="131413"/>
          <w:kern w:val="0"/>
          <w:sz w:val="24"/>
          <w:szCs w:val="24"/>
          <w:lang w:bidi="ar"/>
          <w14:ligatures w14:val="none"/>
        </w:rPr>
        <w:t>≤</w:t>
      </w:r>
      <w:r w:rsidRPr="00D13741">
        <w:rPr>
          <w:rFonts w:ascii="Arial" w:eastAsia="宋体" w:hAnsi="Arial" w:cs="Arial" w:hint="eastAsia"/>
          <w:color w:val="131413"/>
          <w:kern w:val="0"/>
          <w:sz w:val="24"/>
          <w:szCs w:val="24"/>
          <w:lang w:bidi="ar"/>
          <w14:ligatures w14:val="none"/>
        </w:rPr>
        <w:t xml:space="preserve"> 20</w:t>
      </w:r>
      <w:r w:rsidRPr="00D13741">
        <w:rPr>
          <w:rFonts w:ascii="Arial" w:eastAsia="宋体" w:hAnsi="Arial" w:cs="Arial" w:hint="eastAsia"/>
          <w:color w:val="131413"/>
          <w:kern w:val="0"/>
          <w:sz w:val="24"/>
          <w:szCs w:val="24"/>
          <w:lang w:bidi="ar"/>
          <w14:ligatures w14:val="none"/>
        </w:rPr>
        <w:t>；</w:t>
      </w:r>
      <w:r w:rsidRPr="00D13741">
        <w:rPr>
          <w:rFonts w:ascii="Arial" w:eastAsia="宋体" w:hAnsi="Arial" w:cs="Arial" w:hint="eastAsia"/>
          <w:color w:val="131413"/>
          <w:kern w:val="0"/>
          <w:sz w:val="24"/>
          <w:szCs w:val="24"/>
          <w:lang w:bidi="ar"/>
          <w14:ligatures w14:val="none"/>
        </w:rPr>
        <w:t>++++, 20 &lt; bacteriostatic diameter.</w:t>
      </w:r>
    </w:p>
    <w:p w14:paraId="3586A80F" w14:textId="77777777" w:rsidR="00D13741" w:rsidRPr="00D13741" w:rsidRDefault="00D13741" w:rsidP="00BF72BC">
      <w:pPr>
        <w:spacing w:line="480" w:lineRule="auto"/>
        <w:jc w:val="left"/>
        <w:rPr>
          <w:rFonts w:ascii="Arial" w:eastAsia="宋体" w:hAnsi="Arial" w:cs="Arial"/>
          <w:sz w:val="24"/>
          <w:szCs w:val="24"/>
          <w14:ligatures w14:val="none"/>
        </w:rPr>
      </w:pPr>
    </w:p>
    <w:p w14:paraId="43EFBC41" w14:textId="77777777" w:rsidR="00986F98" w:rsidRDefault="00986F98" w:rsidP="00BF72BC">
      <w:pPr>
        <w:spacing w:line="480" w:lineRule="auto"/>
        <w:jc w:val="left"/>
        <w:rPr>
          <w:rFonts w:ascii="Arial" w:eastAsia="宋体" w:hAnsi="Arial" w:cs="Arial" w:hint="eastAsia"/>
          <w:sz w:val="24"/>
          <w:szCs w:val="24"/>
          <w14:ligatures w14:val="none"/>
        </w:rPr>
      </w:pPr>
    </w:p>
    <w:sectPr w:rsidR="00986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038292" w14:textId="77777777" w:rsidR="004735A7" w:rsidRDefault="004735A7" w:rsidP="0041566A">
      <w:pPr>
        <w:rPr>
          <w:rFonts w:hint="eastAsia"/>
        </w:rPr>
      </w:pPr>
      <w:r>
        <w:separator/>
      </w:r>
    </w:p>
  </w:endnote>
  <w:endnote w:type="continuationSeparator" w:id="0">
    <w:p w14:paraId="62636FA0" w14:textId="77777777" w:rsidR="004735A7" w:rsidRDefault="004735A7" w:rsidP="004156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mnfwpAdvTTa351d857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5D20CD" w14:textId="77777777" w:rsidR="004735A7" w:rsidRDefault="004735A7" w:rsidP="0041566A">
      <w:pPr>
        <w:rPr>
          <w:rFonts w:hint="eastAsia"/>
        </w:rPr>
      </w:pPr>
      <w:r>
        <w:separator/>
      </w:r>
    </w:p>
  </w:footnote>
  <w:footnote w:type="continuationSeparator" w:id="0">
    <w:p w14:paraId="53277703" w14:textId="77777777" w:rsidR="004735A7" w:rsidRDefault="004735A7" w:rsidP="0041566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CB3D3FC"/>
    <w:multiLevelType w:val="singleLevel"/>
    <w:tmpl w:val="DCB3D3FC"/>
    <w:lvl w:ilvl="0">
      <w:start w:val="19"/>
      <w:numFmt w:val="upperLetter"/>
      <w:suff w:val="space"/>
      <w:lvlText w:val="%1."/>
      <w:lvlJc w:val="left"/>
      <w:rPr>
        <w:rFonts w:hint="default"/>
        <w:i/>
        <w:iCs/>
      </w:rPr>
    </w:lvl>
  </w:abstractNum>
  <w:abstractNum w:abstractNumId="1" w15:restartNumberingAfterBreak="0">
    <w:nsid w:val="4805B694"/>
    <w:multiLevelType w:val="singleLevel"/>
    <w:tmpl w:val="4805B694"/>
    <w:lvl w:ilvl="0">
      <w:start w:val="2"/>
      <w:numFmt w:val="upperLetter"/>
      <w:suff w:val="space"/>
      <w:lvlText w:val="%1."/>
      <w:lvlJc w:val="left"/>
    </w:lvl>
  </w:abstractNum>
  <w:abstractNum w:abstractNumId="2" w15:restartNumberingAfterBreak="0">
    <w:nsid w:val="78AB4921"/>
    <w:multiLevelType w:val="singleLevel"/>
    <w:tmpl w:val="78AB4921"/>
    <w:lvl w:ilvl="0">
      <w:start w:val="2"/>
      <w:numFmt w:val="upperLetter"/>
      <w:suff w:val="space"/>
      <w:lvlText w:val="%1."/>
      <w:lvlJc w:val="left"/>
    </w:lvl>
  </w:abstractNum>
  <w:num w:numId="1" w16cid:durableId="522326497">
    <w:abstractNumId w:val="1"/>
  </w:num>
  <w:num w:numId="2" w16cid:durableId="1716270806">
    <w:abstractNumId w:val="2"/>
  </w:num>
  <w:num w:numId="3" w16cid:durableId="1900365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F69"/>
    <w:rsid w:val="00007DD4"/>
    <w:rsid w:val="00010FA7"/>
    <w:rsid w:val="00011FC5"/>
    <w:rsid w:val="000223FF"/>
    <w:rsid w:val="00094276"/>
    <w:rsid w:val="00097687"/>
    <w:rsid w:val="000B2470"/>
    <w:rsid w:val="00105774"/>
    <w:rsid w:val="00120D79"/>
    <w:rsid w:val="00147F30"/>
    <w:rsid w:val="001662A6"/>
    <w:rsid w:val="001C43F5"/>
    <w:rsid w:val="001C7A15"/>
    <w:rsid w:val="001D2E43"/>
    <w:rsid w:val="001D5897"/>
    <w:rsid w:val="00204DD3"/>
    <w:rsid w:val="00232B1B"/>
    <w:rsid w:val="00233F36"/>
    <w:rsid w:val="00256259"/>
    <w:rsid w:val="0027626E"/>
    <w:rsid w:val="002F0675"/>
    <w:rsid w:val="003432BC"/>
    <w:rsid w:val="00375BB9"/>
    <w:rsid w:val="00381337"/>
    <w:rsid w:val="0041566A"/>
    <w:rsid w:val="004735A7"/>
    <w:rsid w:val="004A399E"/>
    <w:rsid w:val="004A4198"/>
    <w:rsid w:val="004C1A98"/>
    <w:rsid w:val="004D1444"/>
    <w:rsid w:val="005164B2"/>
    <w:rsid w:val="0054432A"/>
    <w:rsid w:val="00546F69"/>
    <w:rsid w:val="00562BF7"/>
    <w:rsid w:val="0059603B"/>
    <w:rsid w:val="005E3354"/>
    <w:rsid w:val="00630499"/>
    <w:rsid w:val="00675443"/>
    <w:rsid w:val="006C04C1"/>
    <w:rsid w:val="006C5489"/>
    <w:rsid w:val="0074413D"/>
    <w:rsid w:val="00746270"/>
    <w:rsid w:val="0075003A"/>
    <w:rsid w:val="00791DF7"/>
    <w:rsid w:val="00793312"/>
    <w:rsid w:val="007942DD"/>
    <w:rsid w:val="007C0272"/>
    <w:rsid w:val="008446FF"/>
    <w:rsid w:val="00845AE7"/>
    <w:rsid w:val="0089373F"/>
    <w:rsid w:val="00904550"/>
    <w:rsid w:val="00983B35"/>
    <w:rsid w:val="00986F98"/>
    <w:rsid w:val="009A1853"/>
    <w:rsid w:val="009B6A75"/>
    <w:rsid w:val="009C2306"/>
    <w:rsid w:val="009D6A13"/>
    <w:rsid w:val="009F0785"/>
    <w:rsid w:val="00A0088D"/>
    <w:rsid w:val="00A079D2"/>
    <w:rsid w:val="00A34F4B"/>
    <w:rsid w:val="00A4798D"/>
    <w:rsid w:val="00A52A3F"/>
    <w:rsid w:val="00A626A6"/>
    <w:rsid w:val="00A650F4"/>
    <w:rsid w:val="00A73513"/>
    <w:rsid w:val="00A7760D"/>
    <w:rsid w:val="00AA51A9"/>
    <w:rsid w:val="00AC4858"/>
    <w:rsid w:val="00AE0D31"/>
    <w:rsid w:val="00AE616D"/>
    <w:rsid w:val="00B308E7"/>
    <w:rsid w:val="00B9687B"/>
    <w:rsid w:val="00BC0963"/>
    <w:rsid w:val="00BD46B5"/>
    <w:rsid w:val="00BE3B9B"/>
    <w:rsid w:val="00BF72BC"/>
    <w:rsid w:val="00BF7321"/>
    <w:rsid w:val="00BF7D71"/>
    <w:rsid w:val="00C674AB"/>
    <w:rsid w:val="00C8470B"/>
    <w:rsid w:val="00CC5DE3"/>
    <w:rsid w:val="00CC745A"/>
    <w:rsid w:val="00CE4D2C"/>
    <w:rsid w:val="00D13741"/>
    <w:rsid w:val="00D46AA6"/>
    <w:rsid w:val="00D47936"/>
    <w:rsid w:val="00D61F56"/>
    <w:rsid w:val="00DA3C5D"/>
    <w:rsid w:val="00DC60F9"/>
    <w:rsid w:val="00DD22E9"/>
    <w:rsid w:val="00DE1864"/>
    <w:rsid w:val="00E4692F"/>
    <w:rsid w:val="00E61009"/>
    <w:rsid w:val="00E83384"/>
    <w:rsid w:val="00EA202F"/>
    <w:rsid w:val="00EC167E"/>
    <w:rsid w:val="00F60BB2"/>
    <w:rsid w:val="00F8022A"/>
    <w:rsid w:val="00F90435"/>
    <w:rsid w:val="00F90531"/>
    <w:rsid w:val="00F94224"/>
    <w:rsid w:val="00FA1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39062C"/>
  <w15:chartTrackingRefBased/>
  <w15:docId w15:val="{46A0AAF6-9853-4721-BF2A-A1729964C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6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6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66A"/>
    <w:rPr>
      <w:sz w:val="18"/>
      <w:szCs w:val="18"/>
    </w:rPr>
  </w:style>
  <w:style w:type="table" w:styleId="a7">
    <w:name w:val="Table Grid"/>
    <w:basedOn w:val="a1"/>
    <w:autoRedefine/>
    <w:uiPriority w:val="99"/>
    <w:qFormat/>
    <w:rsid w:val="00F60BB2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1</TotalTime>
  <Pages>3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康 王</dc:creator>
  <cp:keywords/>
  <dc:description/>
  <cp:lastModifiedBy>1820353751@qq.com</cp:lastModifiedBy>
  <cp:revision>142</cp:revision>
  <dcterms:created xsi:type="dcterms:W3CDTF">2024-05-21T06:42:00Z</dcterms:created>
  <dcterms:modified xsi:type="dcterms:W3CDTF">2024-10-21T08:24:00Z</dcterms:modified>
</cp:coreProperties>
</file>